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268"/>
        <w:gridCol w:w="900"/>
        <w:gridCol w:w="880"/>
        <w:gridCol w:w="919"/>
        <w:gridCol w:w="1986"/>
        <w:gridCol w:w="714"/>
        <w:gridCol w:w="845"/>
        <w:gridCol w:w="911"/>
      </w:tblGrid>
      <w:tr w:rsidR="00CB7A43" w:rsidRPr="00BF2CE3" w:rsidTr="00CB7A43">
        <w:trPr>
          <w:trHeight w:val="650"/>
        </w:trPr>
        <w:tc>
          <w:tcPr>
            <w:tcW w:w="898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A43" w:rsidRPr="00CB7A43" w:rsidRDefault="00CB7A43" w:rsidP="00BF2CE3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dditional file </w:t>
            </w:r>
            <w:r w:rsid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4</w:t>
            </w:r>
            <w:r w:rsidR="00BF2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:</w:t>
            </w: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bookmarkStart w:id="0" w:name="_GoBack"/>
            <w:bookmarkEnd w:id="0"/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able S</w:t>
            </w:r>
            <w:r w:rsid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4</w:t>
            </w: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B7A4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Molecular details of the EGFR mutational assessment in the cohort of 42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NSCLC </w:t>
            </w:r>
            <w:r w:rsidRPr="00CB7A4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patients</w:t>
            </w:r>
          </w:p>
        </w:tc>
      </w:tr>
      <w:tr w:rsidR="00742AAB" w:rsidRPr="00F7779A" w:rsidTr="00CB7A43">
        <w:trPr>
          <w:trHeight w:val="315"/>
        </w:trPr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eal Time PCR</w:t>
            </w:r>
          </w:p>
        </w:tc>
        <w:tc>
          <w:tcPr>
            <w:tcW w:w="419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ag-based NG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ddPCR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742AAB" w:rsidRPr="00CB7A43" w:rsidTr="00CB7A43">
        <w:trPr>
          <w:trHeight w:val="58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t</w:t>
            </w:r>
            <w:proofErr w:type="spellEnd"/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CB7A43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="00742AAB"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Sensitizing</w:t>
            </w:r>
            <w:proofErr w:type="spellEnd"/>
            <w:r w:rsidR="00742AAB"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 mutation(s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790M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cfDNA</w:t>
            </w:r>
            <w:proofErr w:type="spellEnd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ng/mL plasma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F7779A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cfDNA</w:t>
            </w:r>
            <w:proofErr w:type="spellEnd"/>
            <w:r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ng/ reaction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CB7A43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779A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r w:rsidR="00742AAB" w:rsidRPr="00F777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  <w:proofErr w:type="spellEnd"/>
            <w:r w:rsidR="00742AAB" w:rsidRPr="00F777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mutation</w:t>
            </w:r>
            <w:r w:rsidR="00742AAB"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(s)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F (%)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790M (%)</w:t>
            </w: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T790M/ </w:t>
            </w:r>
            <w:proofErr w:type="spellStart"/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ns</w:t>
            </w:r>
            <w:proofErr w:type="spellEnd"/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ut</w:t>
            </w:r>
            <w:proofErr w:type="spellEnd"/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ratio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.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747_P753delins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790M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0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5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747_P753delinsS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790M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.8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S751delinsA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7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8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.1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.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6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22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.4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2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747_T751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.17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.8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747_T751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66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719X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0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.9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719C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9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768I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12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3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747_P751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3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.5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5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56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790M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2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3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 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6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9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78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7.3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9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763_Y764insFQE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3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3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2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4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34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.0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790M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75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858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.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.8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.2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S752delinsV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858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.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s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.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V769_D770insASV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.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.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.2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747_A750delinsP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.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.29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.0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09G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.4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A750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on</w:t>
            </w:r>
            <w:proofErr w:type="spellEnd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19 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0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4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46_S752de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.7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.4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.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.1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.3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858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9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E709G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7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719A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46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.7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V769_D770insASV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.8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.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.4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.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.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.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42AAB" w:rsidRPr="00CB7A43" w:rsidTr="00CB7A43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.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.2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AAB" w:rsidRPr="00CB7A43" w:rsidRDefault="00742AAB" w:rsidP="00742A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B7A4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9D25A0" w:rsidRDefault="009D25A0">
      <w:pPr>
        <w:rPr>
          <w:rFonts w:ascii="Arial" w:hAnsi="Arial" w:cs="Arial"/>
          <w:sz w:val="20"/>
          <w:szCs w:val="20"/>
          <w:lang w:val="en-US"/>
        </w:rPr>
      </w:pPr>
      <w:r w:rsidRPr="009D25A0">
        <w:rPr>
          <w:rFonts w:ascii="Arial" w:hAnsi="Arial" w:cs="Arial"/>
          <w:sz w:val="20"/>
          <w:szCs w:val="20"/>
          <w:lang w:val="en-US"/>
        </w:rPr>
        <w:t xml:space="preserve">The results on EGFR assessment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9D25A0">
        <w:rPr>
          <w:rFonts w:ascii="Arial" w:hAnsi="Arial" w:cs="Arial"/>
          <w:sz w:val="20"/>
          <w:szCs w:val="20"/>
          <w:lang w:val="en-US"/>
        </w:rPr>
        <w:t xml:space="preserve"> the plasma </w:t>
      </w:r>
      <w:r>
        <w:rPr>
          <w:rFonts w:ascii="Arial" w:hAnsi="Arial" w:cs="Arial"/>
          <w:sz w:val="20"/>
          <w:szCs w:val="20"/>
          <w:lang w:val="en-US"/>
        </w:rPr>
        <w:t xml:space="preserve">details </w:t>
      </w:r>
      <w:r w:rsidRPr="009D25A0">
        <w:rPr>
          <w:rFonts w:ascii="Arial" w:hAnsi="Arial" w:cs="Arial"/>
          <w:sz w:val="20"/>
          <w:szCs w:val="20"/>
          <w:lang w:val="en-US"/>
        </w:rPr>
        <w:t>of 42</w:t>
      </w:r>
      <w:r>
        <w:rPr>
          <w:rFonts w:ascii="Arial" w:hAnsi="Arial" w:cs="Arial"/>
          <w:sz w:val="20"/>
          <w:szCs w:val="20"/>
          <w:lang w:val="en-US"/>
        </w:rPr>
        <w:t xml:space="preserve"> post TKI NSCLC</w:t>
      </w:r>
      <w:r w:rsidRPr="009D25A0">
        <w:rPr>
          <w:rFonts w:ascii="Arial" w:hAnsi="Arial" w:cs="Arial"/>
          <w:sz w:val="20"/>
          <w:szCs w:val="20"/>
          <w:lang w:val="en-US"/>
        </w:rPr>
        <w:t xml:space="preserve"> patients are shown</w:t>
      </w:r>
    </w:p>
    <w:p w:rsidR="00B8375B" w:rsidRPr="00827D60" w:rsidRDefault="009D25A0" w:rsidP="00173CC1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 w:rsidRPr="00827D60"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a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Real Time PCR assay does not distinguish between the different deletion</w:t>
      </w:r>
      <w:r w:rsidR="005D597C" w:rsidRPr="00827D60">
        <w:rPr>
          <w:rFonts w:ascii="Arial" w:hAnsi="Arial" w:cs="Arial"/>
          <w:color w:val="FF0000"/>
          <w:sz w:val="20"/>
          <w:szCs w:val="20"/>
          <w:lang w:val="en-US"/>
        </w:rPr>
        <w:t>s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and/or insertion</w:t>
      </w:r>
      <w:r w:rsidR="005D597C" w:rsidRPr="00827D60">
        <w:rPr>
          <w:rFonts w:ascii="Arial" w:hAnsi="Arial" w:cs="Arial"/>
          <w:color w:val="FF0000"/>
          <w:sz w:val="20"/>
          <w:szCs w:val="20"/>
          <w:lang w:val="en-US"/>
        </w:rPr>
        <w:t>s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that can be found in EGFR exon</w:t>
      </w:r>
      <w:r w:rsidR="005D597C" w:rsidRPr="00827D60">
        <w:rPr>
          <w:rFonts w:ascii="Arial" w:hAnsi="Arial" w:cs="Arial"/>
          <w:color w:val="FF0000"/>
          <w:sz w:val="20"/>
          <w:szCs w:val="20"/>
          <w:lang w:val="en-US"/>
        </w:rPr>
        <w:t>s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19 and 20, respectively, </w:t>
      </w:r>
      <w:r w:rsidR="00891FB8" w:rsidRPr="00827D60">
        <w:rPr>
          <w:rFonts w:ascii="Arial" w:hAnsi="Arial" w:cs="Arial"/>
          <w:color w:val="FF0000"/>
          <w:sz w:val="20"/>
          <w:szCs w:val="20"/>
          <w:lang w:val="en-US"/>
        </w:rPr>
        <w:t>as well as</w:t>
      </w:r>
      <w:r w:rsidR="00CA2CED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="00891FB8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the </w:t>
      </w:r>
      <w:r w:rsidR="005D597C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various </w:t>
      </w:r>
      <w:r w:rsidR="00891FB8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G719 codons, 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thus only </w:t>
      </w:r>
      <w:r w:rsidR="00173CC1" w:rsidRPr="00827D60">
        <w:rPr>
          <w:rFonts w:ascii="Arial" w:hAnsi="Arial" w:cs="Arial"/>
          <w:color w:val="FF0000"/>
          <w:sz w:val="20"/>
          <w:szCs w:val="20"/>
          <w:lang w:val="en-US"/>
        </w:rPr>
        <w:t>non</w:t>
      </w:r>
      <w:r w:rsidR="00891FB8" w:rsidRPr="00827D60">
        <w:rPr>
          <w:rFonts w:ascii="Arial" w:hAnsi="Arial" w:cs="Arial"/>
          <w:color w:val="FF0000"/>
          <w:sz w:val="20"/>
          <w:szCs w:val="20"/>
          <w:lang w:val="en-US"/>
        </w:rPr>
        <w:t>specific</w:t>
      </w:r>
      <w:r w:rsidR="00297220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mutational </w:t>
      </w:r>
      <w:proofErr w:type="spellStart"/>
      <w:r w:rsidRPr="00827D60">
        <w:rPr>
          <w:rFonts w:ascii="Arial" w:hAnsi="Arial" w:cs="Arial"/>
          <w:color w:val="FF0000"/>
          <w:sz w:val="20"/>
          <w:szCs w:val="20"/>
          <w:lang w:val="en-US"/>
        </w:rPr>
        <w:t>information</w:t>
      </w:r>
      <w:r w:rsidR="00297220" w:rsidRPr="00827D60">
        <w:rPr>
          <w:rFonts w:ascii="Arial" w:hAnsi="Arial" w:cs="Arial"/>
          <w:color w:val="FF0000"/>
          <w:sz w:val="20"/>
          <w:szCs w:val="20"/>
          <w:lang w:val="en-US"/>
        </w:rPr>
        <w:t>s</w:t>
      </w:r>
      <w:proofErr w:type="spellEnd"/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are provided  </w:t>
      </w:r>
    </w:p>
    <w:p w:rsidR="009D25A0" w:rsidRPr="00827D60" w:rsidRDefault="009D25A0" w:rsidP="009D25A0">
      <w:pPr>
        <w:spacing w:line="480" w:lineRule="auto"/>
        <w:rPr>
          <w:rFonts w:ascii="Arial" w:hAnsi="Arial" w:cs="Arial"/>
          <w:color w:val="FF0000"/>
          <w:sz w:val="20"/>
          <w:szCs w:val="20"/>
          <w:lang w:val="en-US"/>
        </w:rPr>
      </w:pPr>
      <w:r w:rsidRPr="00827D60"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b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Tag-based NGS is able to identify the various types of exon 19 deletions and exon 20 insertions</w:t>
      </w:r>
      <w:r w:rsidR="00173CC1"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as well the specific G719 codons</w:t>
      </w:r>
      <w:r w:rsidRPr="00827D60">
        <w:rPr>
          <w:rFonts w:ascii="Arial" w:hAnsi="Arial" w:cs="Arial"/>
          <w:color w:val="FF0000"/>
          <w:sz w:val="20"/>
          <w:szCs w:val="20"/>
          <w:lang w:val="en-US"/>
        </w:rPr>
        <w:t xml:space="preserve"> and therefore mutations features are reported</w:t>
      </w:r>
    </w:p>
    <w:p w:rsidR="00891FB8" w:rsidRPr="009D25A0" w:rsidRDefault="00666175" w:rsidP="009D25A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66175">
        <w:rPr>
          <w:rFonts w:ascii="Arial" w:hAnsi="Arial" w:cs="Arial"/>
          <w:sz w:val="20"/>
          <w:szCs w:val="20"/>
          <w:lang w:val="en-US"/>
        </w:rPr>
        <w:t xml:space="preserve">VAF, variant allele frequency; </w:t>
      </w:r>
      <w:proofErr w:type="spellStart"/>
      <w:r w:rsidRPr="00666175">
        <w:rPr>
          <w:rFonts w:ascii="Arial" w:hAnsi="Arial" w:cs="Arial"/>
          <w:sz w:val="20"/>
          <w:szCs w:val="20"/>
          <w:lang w:val="en-US"/>
        </w:rPr>
        <w:t>na</w:t>
      </w:r>
      <w:proofErr w:type="spellEnd"/>
      <w:r w:rsidRPr="00666175">
        <w:rPr>
          <w:rFonts w:ascii="Arial" w:hAnsi="Arial" w:cs="Arial"/>
          <w:sz w:val="20"/>
          <w:szCs w:val="20"/>
          <w:lang w:val="en-US"/>
        </w:rPr>
        <w:t>, not assessable</w:t>
      </w:r>
    </w:p>
    <w:sectPr w:rsidR="00891FB8" w:rsidRPr="009D25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AAB"/>
    <w:rsid w:val="00173CC1"/>
    <w:rsid w:val="00297220"/>
    <w:rsid w:val="005D597C"/>
    <w:rsid w:val="00666175"/>
    <w:rsid w:val="00742AAB"/>
    <w:rsid w:val="00827D60"/>
    <w:rsid w:val="00891FB8"/>
    <w:rsid w:val="009D25A0"/>
    <w:rsid w:val="00B8375B"/>
    <w:rsid w:val="00BF2CE3"/>
    <w:rsid w:val="00CA2CED"/>
    <w:rsid w:val="00CB7A43"/>
    <w:rsid w:val="00D14428"/>
    <w:rsid w:val="00F7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no</dc:creator>
  <cp:lastModifiedBy>Maria Dono</cp:lastModifiedBy>
  <cp:revision>13</cp:revision>
  <dcterms:created xsi:type="dcterms:W3CDTF">2019-03-14T14:21:00Z</dcterms:created>
  <dcterms:modified xsi:type="dcterms:W3CDTF">2019-03-25T14:26:00Z</dcterms:modified>
</cp:coreProperties>
</file>